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E4EBED">
      <w:pPr>
        <w:spacing w:line="480" w:lineRule="auto"/>
        <w:rPr>
          <w:rFonts w:ascii="Times New Roman" w:hAnsi="Times New Roman" w:eastAsia="宋体" w:cs="Times New Roman"/>
          <w:szCs w:val="21"/>
        </w:rPr>
      </w:pPr>
    </w:p>
    <w:p w14:paraId="49619A5F">
      <w:pPr>
        <w:spacing w:line="480" w:lineRule="auto"/>
        <w:jc w:val="center"/>
        <w:rPr>
          <w:rFonts w:ascii="Times New Roman" w:hAnsi="Times New Roman" w:eastAsia="宋体" w:cs="Times New Roman"/>
          <w:color w:val="000000"/>
          <w:kern w:val="0"/>
          <w:szCs w:val="21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</w:rPr>
        <w:t>Supplementary Table 1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</w:rPr>
        <w:t>：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 xml:space="preserve"> Information on 91 inflammatory factors</w:t>
      </w:r>
    </w:p>
    <w:tbl>
      <w:tblPr>
        <w:tblStyle w:val="3"/>
        <w:tblW w:w="542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5"/>
        <w:gridCol w:w="1387"/>
        <w:gridCol w:w="6576"/>
        <w:gridCol w:w="811"/>
        <w:gridCol w:w="1549"/>
        <w:gridCol w:w="1549"/>
      </w:tblGrid>
      <w:tr w14:paraId="5EA3B0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3AD0466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port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it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329855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4AEDC6C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f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its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1EEFAE8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mples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C06B8D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6AB575FF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F</w:t>
            </w:r>
          </w:p>
        </w:tc>
      </w:tr>
      <w:tr w14:paraId="040B87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56B7F98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ukaryotic translation initiation factor 4E-binding protein 1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AEDAA6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EBP1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3AB022B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evel of eukaryotic translation initiation factor 4E-binding protein 1 in blood plasma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1231925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2C7D9B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58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78E4B229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5.66872804</w:t>
            </w:r>
          </w:p>
        </w:tc>
      </w:tr>
      <w:tr w14:paraId="0B3A13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591C86B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enosine Deaminase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6681EE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A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53772FC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enosine deaminase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1E70E2A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BB3CFB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59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45E26A64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59.476816</w:t>
            </w:r>
          </w:p>
        </w:tc>
      </w:tr>
      <w:tr w14:paraId="359916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4258AC4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temin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ED70AE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TN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7AC9D5D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temin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2C1EAE5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7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30123F4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60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44601627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2.32078599</w:t>
            </w:r>
          </w:p>
        </w:tc>
      </w:tr>
      <w:tr w14:paraId="4E45B5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7F537C5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xin-1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0D7204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XIN1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17FD2C1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xin-1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6690427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9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752DB9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61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3E938517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3.37995894</w:t>
            </w:r>
          </w:p>
        </w:tc>
      </w:tr>
      <w:tr w14:paraId="197B6F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2FA1C19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eta-nerve growth factor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B8D9B1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eta-NGF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3283D99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eta-nerve growth factor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0740131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4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029E00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62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3CABCBE3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4.85797558</w:t>
            </w:r>
          </w:p>
        </w:tc>
      </w:tr>
      <w:tr w14:paraId="3CF153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09E70F5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spase 8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04510C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SP-8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74A2037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spase-8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066B4C7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4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D61327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63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2FAA3C1A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2.9504033</w:t>
            </w:r>
          </w:p>
        </w:tc>
      </w:tr>
      <w:tr w14:paraId="05B77A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29C9008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otaxin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F25C53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CL11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070C5D4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otaxin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00621A8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EA12C7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64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4425185A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3.60485085</w:t>
            </w:r>
          </w:p>
        </w:tc>
      </w:tr>
      <w:tr w14:paraId="0A1FA6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07EAB54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-C motif chemokine 19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23A03B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CL19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16AC8A6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-C motif chemokine 19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7446308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3BFFA0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65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3A1A2A6E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7.4638491</w:t>
            </w:r>
          </w:p>
        </w:tc>
      </w:tr>
      <w:tr w14:paraId="71A12D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2C32B01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-C motif chemokine 20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F9972D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CL20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2CD8575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-C motif chemokine 20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029B49E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A6FA7B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66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72D0740A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7.35581996</w:t>
            </w:r>
          </w:p>
        </w:tc>
      </w:tr>
      <w:tr w14:paraId="17559B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656B226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-C motif chemokine 23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A13839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CL23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39AB035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-C motif chemokine 23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70AC7DF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468761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67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3D930523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82.99843649</w:t>
            </w:r>
          </w:p>
        </w:tc>
      </w:tr>
      <w:tr w14:paraId="548FC0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64AA823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-C motif chemokine 25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C53858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CL25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2B3743D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-C motif chemokine 25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0231A1C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518755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68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148DA04C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83.87775627</w:t>
            </w:r>
          </w:p>
        </w:tc>
      </w:tr>
      <w:tr w14:paraId="2E304A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2C6BAFC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-C motif chemokine 28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A43242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CL28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3CCEFB9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-C motif chemokine 28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6B964FE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00853E4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69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06AE135A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5.68983606</w:t>
            </w:r>
          </w:p>
        </w:tc>
      </w:tr>
      <w:tr w14:paraId="284614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4F2BA67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-C motif chemokine 4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89DE92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CL4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3D05CF9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-C motif chemokine 4-like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22FA831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4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F83E70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70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24D82943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24.1611857</w:t>
            </w:r>
          </w:p>
        </w:tc>
      </w:tr>
      <w:tr w14:paraId="4F7454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1FAC95C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tural killer cell receptor 2B4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AFB513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D244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56681F0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tural killer cell receptor 2B4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737AF3C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EE822B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71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68F39542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3.33648511</w:t>
            </w:r>
          </w:p>
        </w:tc>
      </w:tr>
      <w:tr w14:paraId="64B7CB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6DD46AC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D40L receptor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910AED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D40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600FDBB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D40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5B6E1B5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A1B69C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72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67330CDF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02.2072383</w:t>
            </w:r>
          </w:p>
        </w:tc>
      </w:tr>
      <w:tr w14:paraId="76FE20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38EEE33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-cell surface glycoprotein CD5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F8FAFB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D5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0654C73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-cell surface glycoprotein CD5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7D6A4FC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2829EB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73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38599248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1.56769184</w:t>
            </w:r>
          </w:p>
        </w:tc>
      </w:tr>
      <w:tr w14:paraId="7E2673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0EDB685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-cell surface glycoprotein CD6 isoform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23DF5F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D6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6E11FF5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evel of T-cell differentiation antigen CD6 in blood plasma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437C803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A4ED9C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74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28A5566E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58.5807735</w:t>
            </w:r>
          </w:p>
        </w:tc>
      </w:tr>
      <w:tr w14:paraId="240421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5672C07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UB domain-containing protein 1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B4F3F6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DCP1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7A3EEFA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UB domain-containing protein 1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5B7DF40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0A086AB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75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24F13469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6.57137043</w:t>
            </w:r>
          </w:p>
        </w:tc>
      </w:tr>
      <w:tr w14:paraId="755681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25B77EA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crophage colony-stimulating factor 1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B83655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SF-1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4AD3F18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crophage colony-stimulating factor 1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3FE4CA7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738009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76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285F86B9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6.60996827</w:t>
            </w:r>
          </w:p>
        </w:tc>
      </w:tr>
      <w:tr w14:paraId="3CFC51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1BDCB45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ystatin D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CFF673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ST5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6D277B4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ystatin-D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1EB0312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85B469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77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2E50AE52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5.17419122</w:t>
            </w:r>
          </w:p>
        </w:tc>
      </w:tr>
      <w:tr w14:paraId="5C189C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2BF3E2C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ractalkine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650FC5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X3CL1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2BED409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ractalkine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47D4AAE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4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4ADB1B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78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46FCA362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6.51527362</w:t>
            </w:r>
          </w:p>
        </w:tc>
      </w:tr>
      <w:tr w14:paraId="7A6A05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55D6810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-X-C motif chemokine 1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12069D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XCL1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738952D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XCL1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763B037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1013A5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79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3FE746AF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96.36804669</w:t>
            </w:r>
          </w:p>
        </w:tc>
      </w:tr>
      <w:tr w14:paraId="3A3C99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0BB1CE8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-X-C motif chemokine 10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F4D3E4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XCL10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115B01D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-X-C motif chemokine 10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6B6232A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4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313D13B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80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4F4907C1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6.69834741</w:t>
            </w:r>
          </w:p>
        </w:tc>
      </w:tr>
      <w:tr w14:paraId="68E7D3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04156E1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-X-C motif chemokine 11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52E4F9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XCL11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1CAF18E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-X-C motif chemokine 11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045B751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3A6DF8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81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17BD6FA5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7.80596804</w:t>
            </w:r>
          </w:p>
        </w:tc>
      </w:tr>
      <w:tr w14:paraId="1E2BA9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5B678A7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-X-C motif chemokine 5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E3843F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XCL5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3F930AF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-X-C motif chemokine 5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0718186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26CA7C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82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7D32CFF6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97.54824563</w:t>
            </w:r>
          </w:p>
        </w:tc>
      </w:tr>
      <w:tr w14:paraId="492DCF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0AC1BFC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-X-C motif chemokine 6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5E7650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XCL6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591A88D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-X-C motif chemokine 6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69FF8F4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4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0C281FA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83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61A081FF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59.0403205</w:t>
            </w:r>
          </w:p>
        </w:tc>
      </w:tr>
      <w:tr w14:paraId="0DE80D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2B3D539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-X-C motif chemokine 9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ABC031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XCL9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49CEAD1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-X-C motif chemokine 9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18D4411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1D236D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84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18CB1797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2.1166784</w:t>
            </w:r>
          </w:p>
        </w:tc>
      </w:tr>
      <w:tr w14:paraId="342B93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62806BA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lta and Notch-like epidermal growth factor-related receptor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3AE60C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NER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03C4535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lta and Notch-like epidermal growth factor-related receptor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1DBF0E4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594489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85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78220B22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3.21001619</w:t>
            </w:r>
          </w:p>
        </w:tc>
      </w:tr>
      <w:tr w14:paraId="4FD840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60D4477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 S100-A12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AC5B81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-RAGE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1E33C50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 S100-A12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431AC81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4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57A90F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86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232C5B3B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4.40657087</w:t>
            </w:r>
          </w:p>
        </w:tc>
      </w:tr>
      <w:tr w14:paraId="024299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3EE803E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ibroblast growth factor 19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5EBA09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GF-19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1B7DC17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ibroblast growth factor 19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4273B39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4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BBCAA8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87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1BE0FCD9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4.34279492</w:t>
            </w:r>
          </w:p>
        </w:tc>
      </w:tr>
      <w:tr w14:paraId="3FD989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3BCBCD7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ibroblast growth factor 21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496773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GF-21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6B6783A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ibroblast growth factor 21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7D32198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4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060AEA2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88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53A4EC2B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5.17735196</w:t>
            </w:r>
          </w:p>
        </w:tc>
      </w:tr>
      <w:tr w14:paraId="117CBA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7F90EF3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ibroblast growth factor 23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6357B4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GF-23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7CC62CA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ibroblast growth factor 23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59ACCE6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576178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89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513FA448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3.78237308</w:t>
            </w:r>
          </w:p>
        </w:tc>
      </w:tr>
      <w:tr w14:paraId="20B2FF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14039E2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ibroblast growth factor 5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9D70EB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GF-5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7A5C666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ibroblast growth factor 5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45D2960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89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3AD16A9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90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41298D0E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79.41896714</w:t>
            </w:r>
          </w:p>
        </w:tc>
      </w:tr>
      <w:tr w14:paraId="2D313D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3B9F3D7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ms-related tyrosine kinase 3 ligand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706D89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It3L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0CB1416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bsolete_Fms-related tyrosine kinase 3 ligand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0726C6A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59F3A3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91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2F61A708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7.12020646</w:t>
            </w:r>
          </w:p>
        </w:tc>
      </w:tr>
      <w:tr w14:paraId="7B33D6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49DAB2C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lial cell line-derived neurotrophic factor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60A975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GDNF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3F5D1D9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lial cell line-derived neurotrophic factor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724588D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09F8F8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92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24C2F5E6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3.71400959</w:t>
            </w:r>
          </w:p>
        </w:tc>
      </w:tr>
      <w:tr w14:paraId="7EF823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1F29317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patocyte growth factor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A5C3FA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GF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1001FEA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patocyte growth factor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3793D7A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3DC4692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93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73856D06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0.34387766</w:t>
            </w:r>
          </w:p>
        </w:tc>
      </w:tr>
      <w:tr w14:paraId="467217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2A79D92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feron gamma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F8BEA2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FN-gamma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55A3D81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feron gamma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09A54A4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9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51FB64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94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3469CB3E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4.30091376</w:t>
            </w:r>
          </w:p>
        </w:tc>
      </w:tr>
      <w:tr w14:paraId="4E63C8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61A0D42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10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1F8168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L-10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558495D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10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5A74B1C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4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9D49E8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95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0C8BFE38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0.97111144</w:t>
            </w:r>
          </w:p>
        </w:tc>
      </w:tr>
      <w:tr w14:paraId="411AB6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0597E42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10 receptor subunit alpha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F17445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L-10RA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2AA5979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10 receptor subunit alpha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2DB581D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9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742732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96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4ABB7EB0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2.65125267</w:t>
            </w:r>
          </w:p>
        </w:tc>
      </w:tr>
      <w:tr w14:paraId="6F2A3E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6629675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10 receptor subunit beta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D6EF2B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L10RB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0461219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10 receptor subunit beta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1D52FEB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402904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97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26D54E00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01.2570285</w:t>
            </w:r>
          </w:p>
        </w:tc>
      </w:tr>
      <w:tr w14:paraId="1DF52C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663CA3F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12 subunit beta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F6A723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L-12B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71ABEEF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bsolete_interleukin-12 subunit B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6BFB247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CB1CB3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98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01600B5B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11.0119494</w:t>
            </w:r>
          </w:p>
        </w:tc>
      </w:tr>
      <w:tr w14:paraId="421739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7E11263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13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2F4E5B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L-13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381CE17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13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4702593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9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02460C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799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34870124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3.98525414</w:t>
            </w:r>
          </w:p>
        </w:tc>
      </w:tr>
      <w:tr w14:paraId="21A80F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47B5C66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15 receptor subunit alpha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3895D3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L-15RA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67CB0F1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15 receptor subunit alpha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740E604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9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68FB6B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00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31440E47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35.8444982</w:t>
            </w:r>
          </w:p>
        </w:tc>
      </w:tr>
      <w:tr w14:paraId="698C7C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1EC805E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17A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A96DC0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L-17A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088427C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17A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50F7B7E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8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A57810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01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762D01D8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2.01782653</w:t>
            </w:r>
          </w:p>
        </w:tc>
      </w:tr>
      <w:tr w14:paraId="423AB3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5C847A7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17C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15A26C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L-17C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5A8F79F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17C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4D45C28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9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0843B24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02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38FFFF1A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5.08646675</w:t>
            </w:r>
          </w:p>
        </w:tc>
      </w:tr>
      <w:tr w14:paraId="0CA8DB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7DD0411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18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95D24E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L-18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455CC7B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 18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1367B57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4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0CA9703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03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2B8C676A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3.8557065</w:t>
            </w:r>
          </w:p>
        </w:tc>
      </w:tr>
      <w:tr w14:paraId="11343C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32791C5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18 receptor 1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B41BA2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L-18R1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538E737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18 receptor 1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1AF11A5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4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E8B46B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04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2DD9D1AE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70.88357807</w:t>
            </w:r>
          </w:p>
        </w:tc>
      </w:tr>
      <w:tr w14:paraId="1FC3F9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1A9A0A3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1-alpha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2875E9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L-1 alpha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3E44829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bsolete_interleukin-1 alpha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6552125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8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895DA9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05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4436A529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5.87614396</w:t>
            </w:r>
          </w:p>
        </w:tc>
      </w:tr>
      <w:tr w14:paraId="185AC5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234E616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2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0FB9B8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L-2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1F8ABEE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2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28CB29A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89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509647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06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1DFE8B57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2.1334153</w:t>
            </w:r>
          </w:p>
        </w:tc>
      </w:tr>
      <w:tr w14:paraId="6077B7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14C7F08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20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56464F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L-20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0782D28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20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40D2E9E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8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664BFA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07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237FD09B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3.0637594</w:t>
            </w:r>
          </w:p>
        </w:tc>
      </w:tr>
      <w:tr w14:paraId="0D5061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2A90743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20 receptor subunit alpha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2C6CB6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L-20RA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1F76FAF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20 receptor subunit alpha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32861AC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9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DBD9D8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08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2E1AEC55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3.7316684</w:t>
            </w:r>
          </w:p>
        </w:tc>
      </w:tr>
      <w:tr w14:paraId="5461A2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04EAC65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22 receptor subunit alpha-1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DC6F14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L-22RA1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1422570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22 receptor subunit alpha-1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0471908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9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3C2042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09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662C496F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2.04853753</w:t>
            </w:r>
          </w:p>
        </w:tc>
      </w:tr>
      <w:tr w14:paraId="237C5F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34374E3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24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8C17FE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L-24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4254C9E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24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49D1E4C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8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443766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10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6D4BB955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2.69178808</w:t>
            </w:r>
          </w:p>
        </w:tc>
      </w:tr>
      <w:tr w14:paraId="291016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3C7416C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2 receptor subunit beta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C99E65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L-2RB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47269DF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2 receptor subunit beta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2F86674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9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2347C6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11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6142B3D9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2.516472</w:t>
            </w:r>
          </w:p>
        </w:tc>
      </w:tr>
      <w:tr w14:paraId="3F8533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0205F1F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33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920982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L-33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3278E61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evel of interleukin-33 in blood plasma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631F980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9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E18540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12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766E692F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2.34191228</w:t>
            </w:r>
          </w:p>
        </w:tc>
      </w:tr>
      <w:tr w14:paraId="149171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1098B4B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4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D58E6E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L-4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669F2EB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4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03D10E6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9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06228E6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13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77E7A485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3.16616431</w:t>
            </w:r>
          </w:p>
        </w:tc>
      </w:tr>
      <w:tr w14:paraId="218184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052BB79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5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92E8C6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L-5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09CDD50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5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3872B75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9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3EFCB1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14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0FA18DFC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2.9750457</w:t>
            </w:r>
          </w:p>
        </w:tc>
      </w:tr>
      <w:tr w14:paraId="6FB792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2C41E4F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6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6FA78F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L-6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01FF079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6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2FD271A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4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375E4EE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15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1E8D533F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5.04059641</w:t>
            </w:r>
          </w:p>
        </w:tc>
      </w:tr>
      <w:tr w14:paraId="737629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67192E5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7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C12B1E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L-7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04404BB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7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31A50F3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446384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16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7D5980B7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3.04982202</w:t>
            </w:r>
          </w:p>
        </w:tc>
      </w:tr>
      <w:tr w14:paraId="2B62FB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762C471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8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BB0B55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L-8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652AB9F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leukin-8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332D9C1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4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7C8EF6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17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7A4C3E15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6.26617789</w:t>
            </w:r>
          </w:p>
        </w:tc>
      </w:tr>
      <w:tr w14:paraId="20E020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58C0F81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atency-associated peptide transforming growth factor beta 1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DF9D35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AP TGF-beta-1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742E3DD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forming growth factor beta-1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2D06938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057889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18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55D48AA2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3.72532649</w:t>
            </w:r>
          </w:p>
        </w:tc>
      </w:tr>
      <w:tr w14:paraId="423B70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7EE7AE2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eukemia inhibitory factor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910399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F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1E7D938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eukemia inhibitory factor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52921ED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9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AB6657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19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75F599FB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2.51401813</w:t>
            </w:r>
          </w:p>
        </w:tc>
      </w:tr>
      <w:tr w14:paraId="1B6A38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7FB82BC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eukemia inhibitory factor receptor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7740EB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F-R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1A66515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eukemia inhibitory factor receptor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624B209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8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72D29B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20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249C3262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8.57937334</w:t>
            </w:r>
          </w:p>
        </w:tc>
      </w:tr>
      <w:tr w14:paraId="2DC261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18FB04B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nocyte chemoattractant protein-1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0F0F91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CL2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6791981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CL2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57847A0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049556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21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576BAA3D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5.40892506</w:t>
            </w:r>
          </w:p>
        </w:tc>
      </w:tr>
      <w:tr w14:paraId="54D0E8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2E81EF5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nocyte chemoattractant protein 2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9C7840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CL8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06207C2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nocyte chemotactic protein-2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274695F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9F4035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22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3A24D32E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27.6703013</w:t>
            </w:r>
          </w:p>
        </w:tc>
      </w:tr>
      <w:tr w14:paraId="17D4C2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343D516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nocyte chemoattractant protein-3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F69C50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CL7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07B9404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nocyte chemotactic protein 3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68E3418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8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15697A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23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206425C5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5.3898353</w:t>
            </w:r>
          </w:p>
        </w:tc>
      </w:tr>
      <w:tr w14:paraId="23080D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386002C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nocyte chemoattractant protein-4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65718C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CL13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665F7D7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nocyte chemotactic protein-4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785DF86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80F790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24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168BDBFA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7.27205889</w:t>
            </w:r>
          </w:p>
        </w:tc>
      </w:tr>
      <w:tr w14:paraId="781E72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195B022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crophage inflammatory protein 1a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36EF38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P-1 alpha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6282507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crophage inflammatory protein 1a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3C5518A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4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79FA67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25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1649E1FE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01.586342</w:t>
            </w:r>
          </w:p>
        </w:tc>
      </w:tr>
      <w:tr w14:paraId="6E45AB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7C090BD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trix metalloproteinase-1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218997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MP-1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04C43A0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trix metalloproteinase 1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76F3098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4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4C1F2A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26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68DEFB94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2.65007</w:t>
            </w:r>
          </w:p>
        </w:tc>
      </w:tr>
      <w:tr w14:paraId="7598BE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310E3CA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trix metalloproteinase-10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A39A6D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MP-10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60C152B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trix metalloproteinase 10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738F894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4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4915AB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27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0F4B439B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02.5365241</w:t>
            </w:r>
          </w:p>
        </w:tc>
      </w:tr>
      <w:tr w14:paraId="5E9B2F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34FF753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rturin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7401BF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RTN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017E996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evel of neurturin in blood plasma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70D075E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9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084855E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28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02FA2A78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2.53327666</w:t>
            </w:r>
          </w:p>
        </w:tc>
      </w:tr>
      <w:tr w14:paraId="3D5064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33B7C69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rotrophin-3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C4A69F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T-3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3DD0242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rotrophin-3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750732C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4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3033AA8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29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345B9EED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2.3011359</w:t>
            </w:r>
          </w:p>
        </w:tc>
      </w:tr>
      <w:tr w14:paraId="2C5455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4B490E2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steoprotegerin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CB07DE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PG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29DAE64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steoprotegerin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4DC1FA9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5B6DB1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30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20CBF9F1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7.20838022</w:t>
            </w:r>
          </w:p>
        </w:tc>
      </w:tr>
      <w:tr w14:paraId="593358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4D77D7C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ncostatin-M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99D069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SM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6811C16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ncostatin-M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0C34F59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6BD862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31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4A662E7E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2.99290835</w:t>
            </w:r>
          </w:p>
        </w:tc>
      </w:tr>
      <w:tr w14:paraId="4AA337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3C600D9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grammed cell death 1 ligand 1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BF704D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D-L1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5E80BC6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grammed cell death 1 ligand 1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0BC8027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313B40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32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40F6A5B0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1.6151863</w:t>
            </w:r>
          </w:p>
        </w:tc>
      </w:tr>
      <w:tr w14:paraId="0A45F0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3393A3C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tem cell factor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1FF7D4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F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0175370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tem Cell Factor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08CBD5A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0ED0AC5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33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2013390C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3.59379735</w:t>
            </w:r>
          </w:p>
        </w:tc>
      </w:tr>
      <w:tr w14:paraId="25CB51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67E1529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IR2-like protein 2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A2B2AF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IRT2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751B84E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IR2-like protein 2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3BC700A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C70625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34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12484788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1.48551482</w:t>
            </w:r>
          </w:p>
        </w:tc>
      </w:tr>
      <w:tr w14:paraId="65CB6B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44ED98A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ignaling lymphocytic activation molecule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A072D7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LAMF1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306726E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ignaling lymphocytic activation molecule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004C90D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45D339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35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29BE3A8D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5.43930367</w:t>
            </w:r>
          </w:p>
        </w:tc>
      </w:tr>
      <w:tr w14:paraId="35DC48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4B9C770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ulfotransferase 1A1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C8F6A8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T1A1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34F6000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ulfotrasferase 1A1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5C6CD21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9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5C5386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36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5360C070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8.64342374</w:t>
            </w:r>
          </w:p>
        </w:tc>
      </w:tr>
      <w:tr w14:paraId="423252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1FF3819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TAM binding protein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BBE6D7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TAMPB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337A6D9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TAM binding protein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7ACBCB6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747A83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37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1DE63904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3.33034943</w:t>
            </w:r>
          </w:p>
        </w:tc>
      </w:tr>
      <w:tr w14:paraId="427C60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6D6A897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forming growth factor-alpha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B27C9A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GF-alpha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30710E6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forming growth factor-alpha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7C413D8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DE18CC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38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6A67F54D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6.10130079</w:t>
            </w:r>
          </w:p>
        </w:tc>
      </w:tr>
      <w:tr w14:paraId="7B87A2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4ECBAB7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umor necrosis factor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67CBB7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WEAK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2A30543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umor necrosis factor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1B1AA9C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8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8F0FAA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39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09884A9B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3.2150163</w:t>
            </w:r>
          </w:p>
        </w:tc>
      </w:tr>
      <w:tr w14:paraId="36E6F1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4F72A97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NF-beta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CDB025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NFB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78F640A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mphotoxin-alpha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1A1A967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9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090C1B3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40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42C9F4A0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84.07055969</w:t>
            </w:r>
          </w:p>
        </w:tc>
      </w:tr>
      <w:tr w14:paraId="197FA4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2DCCD15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umor necrosis factor receptor superfamily member 9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587F31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NFRSF9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6B847B5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umor necrosis factor receptor superfamily member 9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547C79D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8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65C1B9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41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64961687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7.3869411</w:t>
            </w:r>
          </w:p>
        </w:tc>
      </w:tr>
      <w:tr w14:paraId="0264F9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756C1AF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umor necrosis factor ligand superfamily member 14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F525E9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NFSF14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260405B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umor necrosis factor ligand superfamily member 14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035B700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9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5E4B73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42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5127C919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8.95353425</w:t>
            </w:r>
          </w:p>
        </w:tc>
      </w:tr>
      <w:tr w14:paraId="51DD06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5E2EBFA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NF-related apoptosis-inducing ligand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27C29D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IL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305DD65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NF-related apoptosis-inducing ligand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1AF50BD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5D42C7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43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486274BC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74.05407697</w:t>
            </w:r>
          </w:p>
        </w:tc>
      </w:tr>
      <w:tr w14:paraId="15FC49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6A6B9AB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NF-related activation-induced cytokine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D1C42B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CE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003747B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NF-related activation-induced cytokine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63C6C89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C09260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44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6420E6F6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7.48467187</w:t>
            </w:r>
          </w:p>
        </w:tc>
      </w:tr>
      <w:tr w14:paraId="25FAB7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41CFF85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ymic stromal lymphopoietin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27796B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SLP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20DD0A2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ymic stromal lymphopoietin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5ADA30D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9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F9058F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45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7CFC1F2E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3.08787409</w:t>
            </w:r>
          </w:p>
        </w:tc>
      </w:tr>
      <w:tr w14:paraId="6518B9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1FEE564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umor necrosis factor ligand superfamily member 12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570FE5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2AD9546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umor necrosis factor ligand superfamily member 12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6E889BC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09CC4A3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46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620E5266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8.98442595</w:t>
            </w:r>
          </w:p>
        </w:tc>
      </w:tr>
      <w:tr w14:paraId="2B96BF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3223D87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rokinase-type plasminogen activator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4341D6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A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7E58DFE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rokinase-type plasminogen activator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3292281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C19A4C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47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002DDC75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2.8928981</w:t>
            </w:r>
          </w:p>
        </w:tc>
      </w:tr>
      <w:tr w14:paraId="1DAD4A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3" w:type="pct"/>
            <w:shd w:val="clear" w:color="auto" w:fill="auto"/>
            <w:noWrap/>
            <w:vAlign w:val="center"/>
          </w:tcPr>
          <w:p w14:paraId="338EA52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ascular endothelial growth factor A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262ACA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EGF_A</w:t>
            </w:r>
          </w:p>
        </w:tc>
        <w:tc>
          <w:tcPr>
            <w:tcW w:w="1942" w:type="pct"/>
            <w:shd w:val="clear" w:color="auto" w:fill="auto"/>
            <w:noWrap/>
            <w:vAlign w:val="center"/>
          </w:tcPr>
          <w:p w14:paraId="1E8724B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ascular endothelial growth factor A measurement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41985F5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4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0D8E7BC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ST90274848</w:t>
            </w:r>
          </w:p>
        </w:tc>
        <w:tc>
          <w:tcPr>
            <w:tcW w:w="457" w:type="pct"/>
            <w:shd w:val="clear"/>
            <w:noWrap/>
            <w:vAlign w:val="center"/>
          </w:tcPr>
          <w:p w14:paraId="59FC1B00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79.75010954</w:t>
            </w:r>
          </w:p>
        </w:tc>
      </w:tr>
    </w:tbl>
    <w:p w14:paraId="50DD4978">
      <w:pPr>
        <w:widowControl/>
        <w:spacing w:line="360" w:lineRule="auto"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</w:p>
    <w:p w14:paraId="7CEA5D26">
      <w:pPr>
        <w:widowControl/>
        <w:spacing w:line="360" w:lineRule="auto"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</w:p>
    <w:p w14:paraId="3326C1F6">
      <w:pPr>
        <w:widowControl/>
        <w:spacing w:line="360" w:lineRule="auto"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</w:p>
    <w:p w14:paraId="613B3451">
      <w:pPr>
        <w:widowControl/>
        <w:spacing w:line="360" w:lineRule="auto"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bookmarkStart w:id="0" w:name="_GoBack"/>
      <w:bookmarkEnd w:id="0"/>
    </w:p>
    <w:p w14:paraId="02F4F8A5">
      <w:pPr>
        <w:spacing w:line="480" w:lineRule="auto"/>
        <w:rPr>
          <w:rFonts w:ascii="Times New Roman" w:hAnsi="Times New Roman" w:eastAsia="等线" w:cs="Times New Roman"/>
          <w:sz w:val="24"/>
        </w:rPr>
      </w:pPr>
      <w:r>
        <w:rPr>
          <w:rFonts w:ascii="Times New Roman" w:hAnsi="Times New Roman" w:eastAsia="等线" w:cs="Times New Roman"/>
          <w:sz w:val="24"/>
        </w:rPr>
        <w:t>Figure S1：Programmed cell death 1 ligand 1 levels (GCST90274832) and Interleukin-13 levels (GCST90274799), Monocyte chemoattractant protein-3 levels ( GCST90274823) with a leave-one-out plot of the causal relationship between IgAN</w:t>
      </w:r>
      <w:r>
        <w:rPr>
          <w:rFonts w:hint="eastAsia" w:ascii="Times New Roman" w:hAnsi="Times New Roman" w:eastAsia="等线" w:cs="Times New Roman"/>
          <w:sz w:val="24"/>
        </w:rPr>
        <w:t>.</w:t>
      </w:r>
    </w:p>
    <w:p w14:paraId="5F4AF287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2077720"/>
            <wp:effectExtent l="0" t="0" r="3810" b="10160"/>
            <wp:docPr id="5" name="图片 5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07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A7F71">
      <w:pPr>
        <w:spacing w:line="480" w:lineRule="auto"/>
        <w:rPr>
          <w:rFonts w:ascii="Times New Roman" w:hAnsi="Times New Roman" w:eastAsia="宋体" w:cs="Times New Roman"/>
          <w:szCs w:val="21"/>
        </w:rPr>
      </w:pPr>
    </w:p>
    <w:p w14:paraId="3B4E6CC5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</w:pPr>
    </w:p>
    <w:p w14:paraId="643774EF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</w:pPr>
    </w:p>
    <w:p w14:paraId="62D36F31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</w:pPr>
    </w:p>
    <w:p w14:paraId="6C47FA31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</w:p>
    <w:p w14:paraId="7238A9FA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</w:p>
    <w:p w14:paraId="24FAE10D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Cs w:val="21"/>
        </w:rPr>
      </w:pPr>
    </w:p>
    <w:p w14:paraId="3D4A7FE1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</w:p>
    <w:p w14:paraId="53EF87C9"/>
    <w:sectPr>
      <w:footerReference r:id="rId3" w:type="default"/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Fonts w:asciiTheme="minorHAnsi" w:hAnsiTheme="minorHAnsi" w:eastAsiaTheme="minorEastAsia" w:cstheme="minorBidi"/>
        <w:kern w:val="2"/>
        <w:sz w:val="21"/>
        <w:szCs w:val="24"/>
        <w:lang w:val="en-US" w:eastAsia="zh-CN" w:bidi="ar-SA"/>
      </w:rPr>
      <w:id w:val="-862122091"/>
      <w:docPartObj>
        <w:docPartGallery w:val="autotext"/>
      </w:docPartObj>
    </w:sdtPr>
    <w:sdtEndPr>
      <w:rPr>
        <w:rFonts w:asciiTheme="minorHAnsi" w:hAnsiTheme="minorHAnsi" w:eastAsiaTheme="minorEastAsia" w:cstheme="minorBidi"/>
        <w:kern w:val="2"/>
        <w:sz w:val="21"/>
        <w:szCs w:val="24"/>
        <w:lang w:val="en-US" w:eastAsia="zh-CN" w:bidi="ar-SA"/>
      </w:rPr>
    </w:sdtEndPr>
    <w:sdtContent>
      <w:p w14:paraId="48292CB1"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AE899D0"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yOTE2ZGU5ZWVmZTY3YzMxOTdjMDY0MGU3OWVmN2EifQ=="/>
  </w:docVars>
  <w:rsids>
    <w:rsidRoot w:val="56A25D85"/>
    <w:rsid w:val="41C457A0"/>
    <w:rsid w:val="45455EB2"/>
    <w:rsid w:val="56A25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qFormat/>
    <w:uiPriority w:val="99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kern w:val="2"/>
      <w:sz w:val="18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077</Words>
  <Characters>8118</Characters>
  <Lines>0</Lines>
  <Paragraphs>0</Paragraphs>
  <TotalTime>1</TotalTime>
  <ScaleCrop>false</ScaleCrop>
  <LinksUpToDate>false</LinksUpToDate>
  <CharactersWithSpaces>873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0T12:52:00Z</dcterms:created>
  <dc:creator>Wendy</dc:creator>
  <cp:lastModifiedBy>Wenzhen</cp:lastModifiedBy>
  <dcterms:modified xsi:type="dcterms:W3CDTF">2025-02-24T14:10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7196B8ABA274B6790BB797F22E65329_13</vt:lpwstr>
  </property>
  <property fmtid="{D5CDD505-2E9C-101B-9397-08002B2CF9AE}" pid="4" name="KSOTemplateDocerSaveRecord">
    <vt:lpwstr>eyJoZGlkIjoiMWUyOTE2ZGU5ZWVmZTY3YzMxOTdjMDY0MGU3OWVmN2EiLCJ1c2VySWQiOiI4ODExODg1MzgifQ==</vt:lpwstr>
  </property>
</Properties>
</file>